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720" w:type="dxa"/>
        <w:tblLook w:val="04A0" w:firstRow="1" w:lastRow="0" w:firstColumn="1" w:lastColumn="0" w:noHBand="0" w:noVBand="1"/>
      </w:tblPr>
      <w:tblGrid>
        <w:gridCol w:w="2780"/>
        <w:gridCol w:w="2260"/>
        <w:gridCol w:w="1520"/>
        <w:gridCol w:w="300"/>
        <w:gridCol w:w="2260"/>
        <w:gridCol w:w="1520"/>
        <w:gridCol w:w="300"/>
        <w:gridCol w:w="2260"/>
        <w:gridCol w:w="1520"/>
      </w:tblGrid>
      <w:tr w:rsidR="0058578C" w:rsidRPr="0058578C" w14:paraId="52A9A8AA" w14:textId="77777777" w:rsidTr="0058578C">
        <w:trPr>
          <w:trHeight w:val="999"/>
        </w:trPr>
        <w:tc>
          <w:tcPr>
            <w:tcW w:w="1472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43BCAA" w14:textId="1173275D" w:rsidR="0058578C" w:rsidRPr="0058578C" w:rsidRDefault="00E4204D" w:rsidP="005857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420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 Table 6 Gender subgroup analysis: Longitudinal association between different depressive symptoms groups, scores and anemia (2015)</w:t>
            </w:r>
          </w:p>
        </w:tc>
      </w:tr>
      <w:tr w:rsidR="0058578C" w:rsidRPr="0058578C" w14:paraId="3E59CA20" w14:textId="77777777" w:rsidTr="0058578C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529B" w14:textId="77777777" w:rsidR="0058578C" w:rsidRPr="0058578C" w:rsidRDefault="0058578C" w:rsidP="005857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DDC6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857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</w:tr>
      <w:tr w:rsidR="0058578C" w:rsidRPr="0058578C" w14:paraId="0F081B9E" w14:textId="77777777" w:rsidTr="0058578C">
        <w:trPr>
          <w:trHeight w:val="33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F542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B155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C0E1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37A7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E4B0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FC04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3</w:t>
            </w: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58578C" w:rsidRPr="0058578C" w14:paraId="31989DEC" w14:textId="77777777" w:rsidTr="0058578C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4108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83B86E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473CB6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E968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372C13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A2A0F4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987F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B7EA2B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9F7000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58578C" w:rsidRPr="0058578C" w14:paraId="1176F68A" w14:textId="77777777" w:rsidTr="0058578C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2C1E" w14:textId="77777777" w:rsidR="0058578C" w:rsidRPr="0058578C" w:rsidRDefault="0058578C" w:rsidP="0058578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S group (N= 1,94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5C61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DB25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CF1E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7FF9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57A3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DC6F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6E75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5A25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8578C" w:rsidRPr="0058578C" w14:paraId="15DBD559" w14:textId="77777777" w:rsidTr="0058578C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CF59" w14:textId="77777777" w:rsidR="0058578C" w:rsidRPr="0058578C" w:rsidRDefault="0058578C" w:rsidP="0058578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 group (N=69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3A30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0.78-1.3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0766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A43B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380D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(0.75-1.2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06F8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0D12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4620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89(0.628-1.2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FC9C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4</w:t>
            </w:r>
          </w:p>
        </w:tc>
      </w:tr>
      <w:tr w:rsidR="0058578C" w:rsidRPr="0058578C" w14:paraId="6990B342" w14:textId="77777777" w:rsidTr="0058578C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87BB" w14:textId="77777777" w:rsidR="0058578C" w:rsidRPr="0058578C" w:rsidRDefault="0058578C" w:rsidP="0058578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 group (N=13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E6F4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(1.38-3.3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E633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F7E9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8721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(1.29-3.1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BC87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6215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8DB5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(1.27-3.7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1692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58578C" w:rsidRPr="0058578C" w14:paraId="4FF57E52" w14:textId="77777777" w:rsidTr="0058578C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CB1B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CCBD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20EF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6C75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9341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FAC7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A027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B54F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79EE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578C" w:rsidRPr="0058578C" w14:paraId="043F4534" w14:textId="77777777" w:rsidTr="0058578C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BE7FC" w14:textId="77777777" w:rsidR="0058578C" w:rsidRPr="0058578C" w:rsidRDefault="0058578C" w:rsidP="005857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S-D-10 scor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5A02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1.01-1.0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BFB1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AF48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5006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1.00-1.0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BB31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0571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9433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02(1.00-1.0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1B54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</w:t>
            </w:r>
          </w:p>
        </w:tc>
      </w:tr>
      <w:tr w:rsidR="0058578C" w:rsidRPr="0058578C" w14:paraId="07E60D38" w14:textId="77777777" w:rsidTr="0058578C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E8DA6" w14:textId="77777777" w:rsidR="0058578C" w:rsidRPr="0058578C" w:rsidRDefault="0058578C" w:rsidP="0058578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symptoms scor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BDCD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(1.00-1.0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0031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43C7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E9F4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1.00-1.0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2C79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2176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56F3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0.99-1.0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9321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9</w:t>
            </w:r>
          </w:p>
        </w:tc>
      </w:tr>
      <w:tr w:rsidR="0058578C" w:rsidRPr="0058578C" w14:paraId="5409AA7D" w14:textId="77777777" w:rsidTr="0058578C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5C19D" w14:textId="77777777" w:rsidR="0058578C" w:rsidRPr="0058578C" w:rsidRDefault="0058578C" w:rsidP="0058578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ed emotion scor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5437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(1.05-1.2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93F4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C68A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803D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(1.04-1.2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7168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AD66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FD65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(1.03-1.1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CF46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58578C" w:rsidRPr="0058578C" w14:paraId="2706E0A7" w14:textId="77777777" w:rsidTr="0058578C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DE5322" w14:textId="77777777" w:rsidR="0058578C" w:rsidRPr="0058578C" w:rsidRDefault="0058578C" w:rsidP="0058578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timistic mood scor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27EB0A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(1.00-1.1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708E24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09B4B3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6604A7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0.99-1.1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CD5B67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3844FF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BBEEE3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0.98-1.0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C844DF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5</w:t>
            </w:r>
          </w:p>
        </w:tc>
      </w:tr>
      <w:tr w:rsidR="0058578C" w:rsidRPr="0058578C" w14:paraId="361F365E" w14:textId="77777777" w:rsidTr="0058578C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1EA4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40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475A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857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:rsidR="0058578C" w:rsidRPr="0058578C" w14:paraId="1E5CFD45" w14:textId="77777777" w:rsidTr="0058578C">
        <w:trPr>
          <w:trHeight w:val="33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727D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040B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03A5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AF20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44D5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4991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3</w:t>
            </w: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58578C" w:rsidRPr="0058578C" w14:paraId="79089B29" w14:textId="77777777" w:rsidTr="0058578C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FF61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8E243D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10FAED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0382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CE488E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C21726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E30C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591FD1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269AAD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58578C" w:rsidRPr="0058578C" w14:paraId="6C01FE8C" w14:textId="77777777" w:rsidTr="0058578C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7C90" w14:textId="77777777" w:rsidR="0058578C" w:rsidRPr="0058578C" w:rsidRDefault="0058578C" w:rsidP="0058578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S group (N= 1,72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8624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E725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6F01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36CF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5493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8023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BEC4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4F60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8578C" w:rsidRPr="0058578C" w14:paraId="7758291C" w14:textId="77777777" w:rsidTr="0058578C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378C" w14:textId="77777777" w:rsidR="0058578C" w:rsidRPr="0058578C" w:rsidRDefault="0058578C" w:rsidP="0058578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 group (N=1,10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C4E9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40(1.01- 1.9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EA53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372A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04E6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(1.01-1.5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BFB3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0F32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AA7C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(0 .89-2.2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2F2A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2</w:t>
            </w:r>
          </w:p>
        </w:tc>
      </w:tr>
      <w:tr w:rsidR="0058578C" w:rsidRPr="0058578C" w14:paraId="0232F742" w14:textId="77777777" w:rsidTr="0058578C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029F" w14:textId="77777777" w:rsidR="0058578C" w:rsidRPr="0058578C" w:rsidRDefault="0058578C" w:rsidP="0058578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 group (N=29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5385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(1.19-1.7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F346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BC18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9B58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(1.18-1.7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4267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558A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6D2A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(1.16-2.0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E2E2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58578C" w:rsidRPr="0058578C" w14:paraId="1E8AE7B1" w14:textId="77777777" w:rsidTr="0058578C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5BE4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2D84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2341" w14:textId="77777777" w:rsidR="0058578C" w:rsidRPr="0058578C" w:rsidRDefault="0058578C" w:rsidP="005857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49A9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9217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50F3" w14:textId="77777777" w:rsidR="0058578C" w:rsidRPr="0058578C" w:rsidRDefault="0058578C" w:rsidP="005857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56E4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2FC9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0C62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578C" w:rsidRPr="0058578C" w14:paraId="5582175E" w14:textId="77777777" w:rsidTr="0058578C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72DD8" w14:textId="77777777" w:rsidR="0058578C" w:rsidRPr="0058578C" w:rsidRDefault="0058578C" w:rsidP="005857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S-D-10 scor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8851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1.01-1.0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64E4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5406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31D0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1.01-1.0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C4EA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225E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566D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1.01-1.0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6B1D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58578C" w:rsidRPr="0058578C" w14:paraId="619608A0" w14:textId="77777777" w:rsidTr="0058578C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75733" w14:textId="77777777" w:rsidR="0058578C" w:rsidRPr="0058578C" w:rsidRDefault="0058578C" w:rsidP="0058578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symptoms scor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2880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1.02-1.0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A2C5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4B77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DD49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1.02-1.0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172E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1B80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C489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1.02-1.0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76BC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58578C" w:rsidRPr="0058578C" w14:paraId="72F890D4" w14:textId="77777777" w:rsidTr="0058578C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5DC7B" w14:textId="77777777" w:rsidR="0058578C" w:rsidRPr="0058578C" w:rsidRDefault="0058578C" w:rsidP="0058578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ed emotion scor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4C46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(1.05-1.1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015A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D76E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42A4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(1.04-1.1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89D0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AA56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5A72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(1.04-1.1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798A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58578C" w:rsidRPr="0058578C" w14:paraId="54C3F19A" w14:textId="77777777" w:rsidTr="0058578C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D8F766" w14:textId="77777777" w:rsidR="0058578C" w:rsidRPr="0058578C" w:rsidRDefault="0058578C" w:rsidP="0058578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timistic mood scor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97CA90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1.00-1.09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42CD3B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C81EE2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55A4C2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0.99-1.0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9E8C75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7F2025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011BC2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0.97-1.1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92C607" w14:textId="77777777" w:rsidR="0058578C" w:rsidRPr="0058578C" w:rsidRDefault="0058578C" w:rsidP="00585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6</w:t>
            </w:r>
          </w:p>
        </w:tc>
      </w:tr>
      <w:tr w:rsidR="0058578C" w:rsidRPr="0058578C" w14:paraId="35A6509D" w14:textId="77777777" w:rsidTr="0058578C">
        <w:trPr>
          <w:trHeight w:val="336"/>
        </w:trPr>
        <w:tc>
          <w:tcPr>
            <w:tcW w:w="10640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92E8" w14:textId="77777777" w:rsidR="0058578C" w:rsidRPr="0058578C" w:rsidRDefault="0058578C" w:rsidP="005857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58578C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</w:t>
            </w:r>
            <w:r w:rsidRPr="0058578C">
              <w:rPr>
                <w:rFonts w:ascii="Times New Roman" w:eastAsia="等线" w:hAnsi="Times New Roman" w:cs="Times New Roman"/>
                <w:kern w:val="0"/>
                <w:sz w:val="22"/>
              </w:rPr>
              <w:t>Adjusted</w:t>
            </w:r>
            <w:proofErr w:type="spellEnd"/>
            <w:r w:rsidRPr="0058578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for demographic variables (including age, gender, education, marital status, residence)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D90C" w14:textId="77777777" w:rsidR="0058578C" w:rsidRPr="0058578C" w:rsidRDefault="0058578C" w:rsidP="005857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8A7D" w14:textId="77777777" w:rsidR="0058578C" w:rsidRPr="0058578C" w:rsidRDefault="0058578C" w:rsidP="005857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8AD2" w14:textId="77777777" w:rsidR="0058578C" w:rsidRPr="0058578C" w:rsidRDefault="0058578C" w:rsidP="005857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578C" w:rsidRPr="0058578C" w14:paraId="7481079B" w14:textId="77777777" w:rsidTr="0058578C">
        <w:trPr>
          <w:trHeight w:val="336"/>
        </w:trPr>
        <w:tc>
          <w:tcPr>
            <w:tcW w:w="147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64F6" w14:textId="77777777" w:rsidR="0058578C" w:rsidRPr="0058578C" w:rsidRDefault="0058578C" w:rsidP="005857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58578C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lastRenderedPageBreak/>
              <w:t>b</w:t>
            </w:r>
            <w:r w:rsidRPr="0058578C">
              <w:rPr>
                <w:rFonts w:ascii="Times New Roman" w:eastAsia="等线" w:hAnsi="Times New Roman" w:cs="Times New Roman"/>
                <w:kern w:val="0"/>
                <w:sz w:val="22"/>
              </w:rPr>
              <w:t>Adjusted</w:t>
            </w:r>
            <w:proofErr w:type="spellEnd"/>
            <w:r w:rsidRPr="0058578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for demographic and behavioral variables (including smoking status, alcohol consumption, social participation and daily sleep duration)</w:t>
            </w:r>
          </w:p>
        </w:tc>
      </w:tr>
      <w:tr w:rsidR="0058578C" w:rsidRPr="0058578C" w14:paraId="4CC39FE2" w14:textId="77777777" w:rsidTr="0058578C">
        <w:trPr>
          <w:trHeight w:val="561"/>
        </w:trPr>
        <w:tc>
          <w:tcPr>
            <w:tcW w:w="147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DC823" w14:textId="77777777" w:rsidR="0058578C" w:rsidRPr="0058578C" w:rsidRDefault="0058578C" w:rsidP="005857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58578C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c</w:t>
            </w:r>
            <w:r w:rsidRPr="0058578C">
              <w:rPr>
                <w:rFonts w:ascii="Times New Roman" w:eastAsia="等线" w:hAnsi="Times New Roman" w:cs="Times New Roman"/>
                <w:kern w:val="0"/>
                <w:sz w:val="22"/>
              </w:rPr>
              <w:t>Adjusted</w:t>
            </w:r>
            <w:proofErr w:type="spellEnd"/>
            <w:r w:rsidRPr="0058578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for demographic, behavioral and disease-related variables (including BMI, CRP, hypertension, diabetes, dyslipidemia, abdominal obesity, chronic lung disease, heart disease, stroke, cancer, chronic kidney disease, hepatopathy, asthma and chronic pain)</w:t>
            </w:r>
          </w:p>
        </w:tc>
      </w:tr>
      <w:tr w:rsidR="0058578C" w:rsidRPr="0058578C" w14:paraId="40B53A0A" w14:textId="77777777" w:rsidTr="0058578C">
        <w:trPr>
          <w:trHeight w:val="600"/>
        </w:trPr>
        <w:tc>
          <w:tcPr>
            <w:tcW w:w="147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991A6" w14:textId="77777777" w:rsidR="0058578C" w:rsidRPr="0058578C" w:rsidRDefault="0058578C" w:rsidP="005857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578C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</w:t>
            </w:r>
            <w:r w:rsidRPr="0058578C">
              <w:rPr>
                <w:rFonts w:ascii="Times New Roman" w:eastAsia="等线" w:hAnsi="Times New Roman" w:cs="Times New Roman"/>
                <w:kern w:val="0"/>
                <w:sz w:val="22"/>
              </w:rPr>
              <w:t>Abbreviation: OR, odds ratio; CI confidence intervals; NDS, non-depressive symptom; DS, depressive symptom; DD, depressive disorder; CES-D-10, Center for Epidemiologic Studies Depression Scale.</w:t>
            </w:r>
          </w:p>
        </w:tc>
      </w:tr>
    </w:tbl>
    <w:p w14:paraId="558D27E9" w14:textId="77777777" w:rsidR="00A81394" w:rsidRPr="0058578C" w:rsidRDefault="00A81394"/>
    <w:sectPr w:rsidR="00A81394" w:rsidRPr="0058578C" w:rsidSect="00DE4D5A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EDA462" w14:textId="77777777" w:rsidR="006209AB" w:rsidRDefault="006209AB" w:rsidP="00C00099">
      <w:r>
        <w:separator/>
      </w:r>
    </w:p>
  </w:endnote>
  <w:endnote w:type="continuationSeparator" w:id="0">
    <w:p w14:paraId="52157E9A" w14:textId="77777777" w:rsidR="006209AB" w:rsidRDefault="006209AB" w:rsidP="00C00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B8550" w14:textId="77777777" w:rsidR="006209AB" w:rsidRDefault="006209AB" w:rsidP="00C00099">
      <w:r>
        <w:separator/>
      </w:r>
    </w:p>
  </w:footnote>
  <w:footnote w:type="continuationSeparator" w:id="0">
    <w:p w14:paraId="2D10934B" w14:textId="77777777" w:rsidR="006209AB" w:rsidRDefault="006209AB" w:rsidP="00C000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DCE"/>
    <w:rsid w:val="000913C9"/>
    <w:rsid w:val="000F5C7D"/>
    <w:rsid w:val="001F1E3D"/>
    <w:rsid w:val="00214DB7"/>
    <w:rsid w:val="002B64DE"/>
    <w:rsid w:val="003370BC"/>
    <w:rsid w:val="003A11B9"/>
    <w:rsid w:val="00400DCE"/>
    <w:rsid w:val="0058578C"/>
    <w:rsid w:val="006209AB"/>
    <w:rsid w:val="00626F31"/>
    <w:rsid w:val="006E4F26"/>
    <w:rsid w:val="008D529C"/>
    <w:rsid w:val="00A81394"/>
    <w:rsid w:val="00B5178D"/>
    <w:rsid w:val="00BB54EA"/>
    <w:rsid w:val="00C00099"/>
    <w:rsid w:val="00C8142B"/>
    <w:rsid w:val="00CC76B6"/>
    <w:rsid w:val="00D8208F"/>
    <w:rsid w:val="00DE4D5A"/>
    <w:rsid w:val="00E148D1"/>
    <w:rsid w:val="00E42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4B61F0"/>
  <w15:chartTrackingRefBased/>
  <w15:docId w15:val="{15E31014-8783-4440-B26E-1160EF4F1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00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00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00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00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13</Words>
  <Characters>1947</Characters>
  <Application>Microsoft Office Word</Application>
  <DocSecurity>0</DocSecurity>
  <Lines>57</Lines>
  <Paragraphs>29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</dc:creator>
  <cp:keywords/>
  <dc:description/>
  <cp:lastModifiedBy>Vince</cp:lastModifiedBy>
  <cp:revision>13</cp:revision>
  <dcterms:created xsi:type="dcterms:W3CDTF">2023-07-16T15:50:00Z</dcterms:created>
  <dcterms:modified xsi:type="dcterms:W3CDTF">2023-07-17T15:54:00Z</dcterms:modified>
</cp:coreProperties>
</file>